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042" w:type="dxa"/>
        <w:tblInd w:w="113" w:type="dxa"/>
        <w:tblLook w:val="04A0" w:firstRow="1" w:lastRow="0" w:firstColumn="1" w:lastColumn="0" w:noHBand="0" w:noVBand="1"/>
      </w:tblPr>
      <w:tblGrid>
        <w:gridCol w:w="1153"/>
        <w:gridCol w:w="5749"/>
        <w:gridCol w:w="1140"/>
      </w:tblGrid>
      <w:tr w:rsidR="001933E8" w:rsidRPr="001933E8" w14:paraId="5D8E59E0" w14:textId="77777777" w:rsidTr="000E589A">
        <w:trPr>
          <w:trHeight w:val="630"/>
        </w:trPr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DF712E" w14:textId="07F71CB1" w:rsidR="001933E8" w:rsidRPr="001933E8" w:rsidRDefault="001933E8" w:rsidP="001933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1933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Waxholm</w:t>
            </w:r>
            <w:proofErr w:type="spellEnd"/>
            <w:r w:rsidRPr="001933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 Atlas V</w:t>
            </w:r>
            <w:r w:rsidR="00D91A1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.01</w:t>
            </w:r>
            <w:r w:rsidRPr="001933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 region #</w:t>
            </w:r>
          </w:p>
        </w:tc>
        <w:tc>
          <w:tcPr>
            <w:tcW w:w="5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05D3B7" w14:textId="3D2C20ED" w:rsidR="001933E8" w:rsidRPr="001933E8" w:rsidRDefault="001933E8" w:rsidP="000E589A">
            <w:pPr>
              <w:spacing w:after="0" w:line="240" w:lineRule="auto"/>
              <w:ind w:right="-24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1933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Waxholm</w:t>
            </w:r>
            <w:proofErr w:type="spellEnd"/>
            <w:r w:rsidRPr="001933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 Atlas V</w:t>
            </w:r>
            <w:r w:rsidR="00D91A1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.01</w:t>
            </w:r>
            <w:r w:rsidRPr="001933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 region name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980F43" w14:textId="77777777" w:rsidR="001933E8" w:rsidRPr="001933E8" w:rsidRDefault="001933E8" w:rsidP="001933E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p-value AD vs WT</w:t>
            </w:r>
          </w:p>
        </w:tc>
      </w:tr>
      <w:tr w:rsidR="001933E8" w:rsidRPr="001933E8" w14:paraId="01FB468A" w14:textId="77777777" w:rsidTr="000E589A">
        <w:trPr>
          <w:trHeight w:val="315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1ACCBA" w14:textId="77777777" w:rsidR="001933E8" w:rsidRPr="001933E8" w:rsidRDefault="001933E8" w:rsidP="001933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5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2CDA0E" w14:textId="77777777" w:rsidR="001933E8" w:rsidRPr="001933E8" w:rsidRDefault="001933E8" w:rsidP="00193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erirhinal cortex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B626CC" w14:textId="77777777" w:rsidR="001933E8" w:rsidRPr="001933E8" w:rsidRDefault="001933E8" w:rsidP="001933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96E-07</w:t>
            </w:r>
          </w:p>
        </w:tc>
      </w:tr>
      <w:tr w:rsidR="001933E8" w:rsidRPr="001933E8" w14:paraId="2F9F3160" w14:textId="77777777" w:rsidTr="000E589A">
        <w:trPr>
          <w:trHeight w:val="315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CDDB3A" w14:textId="77777777" w:rsidR="001933E8" w:rsidRPr="001933E8" w:rsidRDefault="001933E8" w:rsidP="001933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6</w:t>
            </w:r>
          </w:p>
        </w:tc>
        <w:tc>
          <w:tcPr>
            <w:tcW w:w="5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5FF14D" w14:textId="77777777" w:rsidR="001933E8" w:rsidRPr="001933E8" w:rsidRDefault="001933E8" w:rsidP="00193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ippocampal formation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B8EE69" w14:textId="77777777" w:rsidR="001933E8" w:rsidRPr="001933E8" w:rsidRDefault="001933E8" w:rsidP="001933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.42E-06</w:t>
            </w:r>
          </w:p>
        </w:tc>
      </w:tr>
      <w:tr w:rsidR="001933E8" w:rsidRPr="001933E8" w14:paraId="0E9BE90B" w14:textId="77777777" w:rsidTr="000E589A">
        <w:trPr>
          <w:trHeight w:val="315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35F3D7" w14:textId="77777777" w:rsidR="001933E8" w:rsidRPr="001933E8" w:rsidRDefault="001933E8" w:rsidP="001933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7</w:t>
            </w:r>
          </w:p>
        </w:tc>
        <w:tc>
          <w:tcPr>
            <w:tcW w:w="5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D828EA" w14:textId="77777777" w:rsidR="001933E8" w:rsidRPr="001933E8" w:rsidRDefault="001933E8" w:rsidP="00193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ubiculum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A6807D" w14:textId="77777777" w:rsidR="001933E8" w:rsidRPr="001933E8" w:rsidRDefault="001933E8" w:rsidP="001933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36E-05</w:t>
            </w:r>
          </w:p>
        </w:tc>
      </w:tr>
      <w:tr w:rsidR="001933E8" w:rsidRPr="001933E8" w14:paraId="7AD68A7E" w14:textId="77777777" w:rsidTr="000E589A">
        <w:trPr>
          <w:trHeight w:val="315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48163B" w14:textId="77777777" w:rsidR="001933E8" w:rsidRPr="001933E8" w:rsidRDefault="001933E8" w:rsidP="001933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5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897C21" w14:textId="77777777" w:rsidR="001933E8" w:rsidRPr="001933E8" w:rsidRDefault="001933E8" w:rsidP="00193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orsal lateral entorhinal area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6C0A5D" w14:textId="77777777" w:rsidR="001933E8" w:rsidRPr="001933E8" w:rsidRDefault="001933E8" w:rsidP="001933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.62E-05</w:t>
            </w:r>
          </w:p>
        </w:tc>
      </w:tr>
      <w:tr w:rsidR="001933E8" w:rsidRPr="001933E8" w14:paraId="0F1CE298" w14:textId="77777777" w:rsidTr="000E589A">
        <w:trPr>
          <w:trHeight w:val="315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8BF598" w14:textId="77777777" w:rsidR="001933E8" w:rsidRPr="001933E8" w:rsidRDefault="001933E8" w:rsidP="001933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2</w:t>
            </w:r>
          </w:p>
        </w:tc>
        <w:tc>
          <w:tcPr>
            <w:tcW w:w="5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597865" w14:textId="77777777" w:rsidR="001933E8" w:rsidRPr="001933E8" w:rsidRDefault="001933E8" w:rsidP="00193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eocortex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6CB307" w14:textId="77777777" w:rsidR="001933E8" w:rsidRPr="001933E8" w:rsidRDefault="001933E8" w:rsidP="001933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.56E-05</w:t>
            </w:r>
          </w:p>
        </w:tc>
      </w:tr>
      <w:tr w:rsidR="001933E8" w:rsidRPr="001933E8" w14:paraId="6D3B6491" w14:textId="77777777" w:rsidTr="000E589A">
        <w:trPr>
          <w:trHeight w:val="315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2DACE5" w14:textId="77777777" w:rsidR="001933E8" w:rsidRPr="001933E8" w:rsidRDefault="001933E8" w:rsidP="001933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7</w:t>
            </w:r>
          </w:p>
        </w:tc>
        <w:tc>
          <w:tcPr>
            <w:tcW w:w="5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4EB891" w14:textId="77777777" w:rsidR="001933E8" w:rsidRPr="001933E8" w:rsidRDefault="001933E8" w:rsidP="00193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rpus callosum and associated subcortical white matter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0B5151" w14:textId="77777777" w:rsidR="001933E8" w:rsidRPr="001933E8" w:rsidRDefault="001933E8" w:rsidP="001933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.61E-05</w:t>
            </w:r>
          </w:p>
        </w:tc>
      </w:tr>
      <w:tr w:rsidR="001933E8" w:rsidRPr="001933E8" w14:paraId="64E44FF3" w14:textId="77777777" w:rsidTr="000E589A">
        <w:trPr>
          <w:trHeight w:val="315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8E0E35" w14:textId="77777777" w:rsidR="001933E8" w:rsidRPr="001933E8" w:rsidRDefault="001933E8" w:rsidP="001933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8</w:t>
            </w:r>
          </w:p>
        </w:tc>
        <w:tc>
          <w:tcPr>
            <w:tcW w:w="5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C3C0B9" w14:textId="77777777" w:rsidR="001933E8" w:rsidRPr="001933E8" w:rsidRDefault="001933E8" w:rsidP="00193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ostrhinal</w:t>
            </w:r>
            <w:proofErr w:type="spellEnd"/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cortex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C55F43" w14:textId="77777777" w:rsidR="001933E8" w:rsidRPr="001933E8" w:rsidRDefault="001933E8" w:rsidP="001933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.75E-05</w:t>
            </w:r>
          </w:p>
        </w:tc>
      </w:tr>
      <w:tr w:rsidR="001933E8" w:rsidRPr="001933E8" w14:paraId="2A4B40DE" w14:textId="77777777" w:rsidTr="000E589A">
        <w:trPr>
          <w:trHeight w:val="315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DC097A" w14:textId="77777777" w:rsidR="001933E8" w:rsidRPr="001933E8" w:rsidRDefault="001933E8" w:rsidP="001933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5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644BE4" w14:textId="77777777" w:rsidR="001933E8" w:rsidRPr="001933E8" w:rsidRDefault="001933E8" w:rsidP="00193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lveus of the hippocampu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C010A3" w14:textId="77777777" w:rsidR="001933E8" w:rsidRPr="001933E8" w:rsidRDefault="001933E8" w:rsidP="001933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05</w:t>
            </w:r>
          </w:p>
        </w:tc>
      </w:tr>
      <w:tr w:rsidR="001933E8" w:rsidRPr="001933E8" w14:paraId="0C8A833C" w14:textId="77777777" w:rsidTr="000E589A">
        <w:trPr>
          <w:trHeight w:val="315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043DAC" w14:textId="77777777" w:rsidR="001933E8" w:rsidRPr="001933E8" w:rsidRDefault="001933E8" w:rsidP="001933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3</w:t>
            </w:r>
          </w:p>
        </w:tc>
        <w:tc>
          <w:tcPr>
            <w:tcW w:w="5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BEABBA" w14:textId="77777777" w:rsidR="001933E8" w:rsidRPr="001933E8" w:rsidRDefault="001933E8" w:rsidP="00193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Ventricular system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CED9E9" w14:textId="77777777" w:rsidR="001933E8" w:rsidRPr="001933E8" w:rsidRDefault="001933E8" w:rsidP="001933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08</w:t>
            </w:r>
          </w:p>
        </w:tc>
      </w:tr>
      <w:tr w:rsidR="001933E8" w:rsidRPr="001933E8" w14:paraId="7E22A457" w14:textId="77777777" w:rsidTr="000E589A">
        <w:trPr>
          <w:trHeight w:val="315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D94221" w14:textId="77777777" w:rsidR="001933E8" w:rsidRPr="001933E8" w:rsidRDefault="001933E8" w:rsidP="001933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9</w:t>
            </w:r>
          </w:p>
        </w:tc>
        <w:tc>
          <w:tcPr>
            <w:tcW w:w="5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CAC1B6" w14:textId="77777777" w:rsidR="001933E8" w:rsidRPr="001933E8" w:rsidRDefault="001933E8" w:rsidP="00193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halamu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760ECD" w14:textId="77777777" w:rsidR="001933E8" w:rsidRPr="001933E8" w:rsidRDefault="001933E8" w:rsidP="001933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10</w:t>
            </w:r>
          </w:p>
        </w:tc>
      </w:tr>
      <w:tr w:rsidR="001933E8" w:rsidRPr="001933E8" w14:paraId="538F7FB4" w14:textId="77777777" w:rsidTr="000E589A">
        <w:trPr>
          <w:trHeight w:val="315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079498" w14:textId="77777777" w:rsidR="001933E8" w:rsidRPr="001933E8" w:rsidRDefault="001933E8" w:rsidP="001933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1</w:t>
            </w:r>
          </w:p>
        </w:tc>
        <w:tc>
          <w:tcPr>
            <w:tcW w:w="5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DC4FC7" w14:textId="77777777" w:rsidR="001933E8" w:rsidRPr="001933E8" w:rsidRDefault="001933E8" w:rsidP="00193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audal entorhinal fiel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ED66D9" w14:textId="77777777" w:rsidR="001933E8" w:rsidRPr="001933E8" w:rsidRDefault="001933E8" w:rsidP="001933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11</w:t>
            </w:r>
          </w:p>
        </w:tc>
      </w:tr>
      <w:tr w:rsidR="001933E8" w:rsidRPr="001933E8" w14:paraId="2C3AEAD9" w14:textId="77777777" w:rsidTr="000E589A">
        <w:trPr>
          <w:trHeight w:val="315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22F34F" w14:textId="77777777" w:rsidR="001933E8" w:rsidRPr="001933E8" w:rsidRDefault="001933E8" w:rsidP="001933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5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DCEC27" w14:textId="77777777" w:rsidR="001933E8" w:rsidRPr="001933E8" w:rsidRDefault="001933E8" w:rsidP="00193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uperficial gray layer of the superior colliculu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5C4E76" w14:textId="77777777" w:rsidR="001933E8" w:rsidRPr="001933E8" w:rsidRDefault="001933E8" w:rsidP="001933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19</w:t>
            </w:r>
          </w:p>
        </w:tc>
      </w:tr>
      <w:tr w:rsidR="001933E8" w:rsidRPr="001933E8" w14:paraId="4A338D73" w14:textId="77777777" w:rsidTr="000E589A">
        <w:trPr>
          <w:trHeight w:val="315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50428C" w14:textId="77777777" w:rsidR="001933E8" w:rsidRPr="001933E8" w:rsidRDefault="001933E8" w:rsidP="001933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5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15EC26" w14:textId="77777777" w:rsidR="001933E8" w:rsidRPr="001933E8" w:rsidRDefault="001933E8" w:rsidP="00193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lobus pallidu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1127E0" w14:textId="77777777" w:rsidR="001933E8" w:rsidRPr="001933E8" w:rsidRDefault="001933E8" w:rsidP="001933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19</w:t>
            </w:r>
          </w:p>
        </w:tc>
      </w:tr>
      <w:tr w:rsidR="001933E8" w:rsidRPr="001933E8" w14:paraId="715B9373" w14:textId="77777777" w:rsidTr="000E589A">
        <w:trPr>
          <w:trHeight w:val="315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C64840" w14:textId="77777777" w:rsidR="001933E8" w:rsidRPr="001933E8" w:rsidRDefault="001933E8" w:rsidP="001933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2</w:t>
            </w:r>
          </w:p>
        </w:tc>
        <w:tc>
          <w:tcPr>
            <w:tcW w:w="5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CE800F" w14:textId="77777777" w:rsidR="001933E8" w:rsidRPr="001933E8" w:rsidRDefault="001933E8" w:rsidP="00193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tria terminali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13C438" w14:textId="77777777" w:rsidR="001933E8" w:rsidRPr="001933E8" w:rsidRDefault="001933E8" w:rsidP="001933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23</w:t>
            </w:r>
          </w:p>
        </w:tc>
      </w:tr>
      <w:tr w:rsidR="001933E8" w:rsidRPr="001933E8" w14:paraId="17CFCBB0" w14:textId="77777777" w:rsidTr="000E589A">
        <w:trPr>
          <w:trHeight w:val="315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348D53" w14:textId="77777777" w:rsidR="001933E8" w:rsidRPr="001933E8" w:rsidRDefault="001933E8" w:rsidP="001933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9</w:t>
            </w:r>
          </w:p>
        </w:tc>
        <w:tc>
          <w:tcPr>
            <w:tcW w:w="5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1E8E62" w14:textId="77777777" w:rsidR="001933E8" w:rsidRPr="001933E8" w:rsidRDefault="001933E8" w:rsidP="00193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imbria of the hippocampu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49084B" w14:textId="77777777" w:rsidR="001933E8" w:rsidRPr="001933E8" w:rsidRDefault="001933E8" w:rsidP="001933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49</w:t>
            </w:r>
          </w:p>
        </w:tc>
      </w:tr>
      <w:tr w:rsidR="001933E8" w:rsidRPr="001933E8" w14:paraId="7B844A86" w14:textId="77777777" w:rsidTr="000E589A">
        <w:trPr>
          <w:trHeight w:val="315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C5D962" w14:textId="77777777" w:rsidR="001933E8" w:rsidRPr="001933E8" w:rsidRDefault="001933E8" w:rsidP="001933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4</w:t>
            </w:r>
          </w:p>
        </w:tc>
        <w:tc>
          <w:tcPr>
            <w:tcW w:w="5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315227" w14:textId="77777777" w:rsidR="001933E8" w:rsidRPr="001933E8" w:rsidRDefault="001933E8" w:rsidP="00193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retectal region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297BEF" w14:textId="77777777" w:rsidR="001933E8" w:rsidRPr="001933E8" w:rsidRDefault="001933E8" w:rsidP="001933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52</w:t>
            </w:r>
          </w:p>
        </w:tc>
      </w:tr>
      <w:tr w:rsidR="001933E8" w:rsidRPr="001933E8" w14:paraId="76CAF7F2" w14:textId="77777777" w:rsidTr="000E589A">
        <w:trPr>
          <w:trHeight w:val="315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2BFA8E" w14:textId="77777777" w:rsidR="001933E8" w:rsidRPr="001933E8" w:rsidRDefault="001933E8" w:rsidP="001933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5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37E770" w14:textId="77777777" w:rsidR="001933E8" w:rsidRPr="001933E8" w:rsidRDefault="001933E8" w:rsidP="00193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eeper layers of the superior colliculu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B682F6" w14:textId="77777777" w:rsidR="001933E8" w:rsidRPr="001933E8" w:rsidRDefault="001933E8" w:rsidP="001933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62</w:t>
            </w:r>
          </w:p>
        </w:tc>
      </w:tr>
      <w:tr w:rsidR="001933E8" w:rsidRPr="001933E8" w14:paraId="50BB452D" w14:textId="77777777" w:rsidTr="000E589A">
        <w:trPr>
          <w:trHeight w:val="315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970449" w14:textId="77777777" w:rsidR="001933E8" w:rsidRPr="001933E8" w:rsidRDefault="001933E8" w:rsidP="001933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8</w:t>
            </w:r>
          </w:p>
        </w:tc>
        <w:tc>
          <w:tcPr>
            <w:tcW w:w="5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8C4AA6" w14:textId="77777777" w:rsidR="001933E8" w:rsidRPr="001933E8" w:rsidRDefault="001933E8" w:rsidP="00193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rachium of the superior colliculu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188BE3" w14:textId="77777777" w:rsidR="001933E8" w:rsidRPr="001933E8" w:rsidRDefault="001933E8" w:rsidP="001933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12</w:t>
            </w:r>
          </w:p>
        </w:tc>
      </w:tr>
      <w:tr w:rsidR="001933E8" w:rsidRPr="001933E8" w14:paraId="3646F8B6" w14:textId="77777777" w:rsidTr="000E589A">
        <w:trPr>
          <w:trHeight w:val="315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59B4A7" w14:textId="77777777" w:rsidR="001933E8" w:rsidRPr="001933E8" w:rsidRDefault="001933E8" w:rsidP="001933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5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743452" w14:textId="77777777" w:rsidR="001933E8" w:rsidRPr="001933E8" w:rsidRDefault="001933E8" w:rsidP="00193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escending corticofugal pathway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081CD5" w14:textId="77777777" w:rsidR="001933E8" w:rsidRPr="001933E8" w:rsidRDefault="001933E8" w:rsidP="001933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46</w:t>
            </w:r>
          </w:p>
        </w:tc>
      </w:tr>
      <w:tr w:rsidR="001933E8" w:rsidRPr="001933E8" w14:paraId="1520E652" w14:textId="77777777" w:rsidTr="000E589A">
        <w:trPr>
          <w:trHeight w:val="315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C03615" w14:textId="77777777" w:rsidR="001933E8" w:rsidRPr="001933E8" w:rsidRDefault="001933E8" w:rsidP="001933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5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E7A6E8" w14:textId="77777777" w:rsidR="001933E8" w:rsidRPr="001933E8" w:rsidRDefault="001933E8" w:rsidP="00193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ypothalamic region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FB05F9" w14:textId="77777777" w:rsidR="001933E8" w:rsidRPr="001933E8" w:rsidRDefault="001933E8" w:rsidP="001933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52</w:t>
            </w:r>
          </w:p>
        </w:tc>
      </w:tr>
      <w:tr w:rsidR="001933E8" w:rsidRPr="001933E8" w14:paraId="14F17C6E" w14:textId="77777777" w:rsidTr="000E589A">
        <w:trPr>
          <w:trHeight w:val="315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30887E" w14:textId="77777777" w:rsidR="001933E8" w:rsidRPr="001933E8" w:rsidRDefault="001933E8" w:rsidP="001933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2</w:t>
            </w:r>
          </w:p>
        </w:tc>
        <w:tc>
          <w:tcPr>
            <w:tcW w:w="5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F1262A" w14:textId="77777777" w:rsidR="001933E8" w:rsidRPr="001933E8" w:rsidRDefault="001933E8" w:rsidP="00193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topeduncular nucleu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51CB50" w14:textId="77777777" w:rsidR="001933E8" w:rsidRPr="001933E8" w:rsidRDefault="001933E8" w:rsidP="001933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53</w:t>
            </w:r>
          </w:p>
        </w:tc>
      </w:tr>
      <w:tr w:rsidR="001933E8" w:rsidRPr="001933E8" w14:paraId="77A197D3" w14:textId="77777777" w:rsidTr="000E589A">
        <w:trPr>
          <w:trHeight w:val="315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3F3C90" w14:textId="77777777" w:rsidR="001933E8" w:rsidRPr="001933E8" w:rsidRDefault="001933E8" w:rsidP="001933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4</w:t>
            </w:r>
          </w:p>
        </w:tc>
        <w:tc>
          <w:tcPr>
            <w:tcW w:w="5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03276C" w14:textId="77777777" w:rsidR="001933E8" w:rsidRPr="001933E8" w:rsidRDefault="001933E8" w:rsidP="00193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edial lemniscu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0C1C2B" w14:textId="77777777" w:rsidR="001933E8" w:rsidRPr="001933E8" w:rsidRDefault="001933E8" w:rsidP="001933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65</w:t>
            </w:r>
          </w:p>
        </w:tc>
      </w:tr>
      <w:tr w:rsidR="001933E8" w:rsidRPr="001933E8" w14:paraId="1CF579B0" w14:textId="77777777" w:rsidTr="000E589A">
        <w:trPr>
          <w:trHeight w:val="315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4A83C0" w14:textId="77777777" w:rsidR="001933E8" w:rsidRPr="001933E8" w:rsidRDefault="001933E8" w:rsidP="001933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5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AD073B" w14:textId="77777777" w:rsidR="001933E8" w:rsidRPr="001933E8" w:rsidRDefault="001933E8" w:rsidP="00193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orsal intermediate entorhinal area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FB6243" w14:textId="77777777" w:rsidR="001933E8" w:rsidRPr="001933E8" w:rsidRDefault="001933E8" w:rsidP="001933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20</w:t>
            </w:r>
          </w:p>
        </w:tc>
      </w:tr>
      <w:tr w:rsidR="001933E8" w:rsidRPr="001933E8" w14:paraId="29925A1E" w14:textId="77777777" w:rsidTr="000E589A">
        <w:trPr>
          <w:trHeight w:val="315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4A0425" w14:textId="77777777" w:rsidR="001933E8" w:rsidRPr="001933E8" w:rsidRDefault="001933E8" w:rsidP="001933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5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8DC38E" w14:textId="77777777" w:rsidR="001933E8" w:rsidRPr="001933E8" w:rsidRDefault="001933E8" w:rsidP="00193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triatum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93D656" w14:textId="77777777" w:rsidR="001933E8" w:rsidRPr="001933E8" w:rsidRDefault="001933E8" w:rsidP="001933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30</w:t>
            </w:r>
          </w:p>
        </w:tc>
      </w:tr>
      <w:tr w:rsidR="001933E8" w:rsidRPr="001933E8" w14:paraId="75A241BB" w14:textId="77777777" w:rsidTr="000E589A">
        <w:trPr>
          <w:trHeight w:val="315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97F634" w14:textId="77777777" w:rsidR="001933E8" w:rsidRPr="001933E8" w:rsidRDefault="001933E8" w:rsidP="001933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5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CD29C4" w14:textId="77777777" w:rsidR="001933E8" w:rsidRPr="001933E8" w:rsidRDefault="001933E8" w:rsidP="00193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Fasciculus </w:t>
            </w:r>
            <w:proofErr w:type="spellStart"/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etroflexu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C82E3B" w14:textId="77777777" w:rsidR="001933E8" w:rsidRPr="001933E8" w:rsidRDefault="001933E8" w:rsidP="001933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36</w:t>
            </w:r>
          </w:p>
        </w:tc>
      </w:tr>
      <w:tr w:rsidR="001933E8" w:rsidRPr="001933E8" w14:paraId="12BB96BE" w14:textId="77777777" w:rsidTr="000E589A">
        <w:trPr>
          <w:trHeight w:val="315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C09AE4" w14:textId="77777777" w:rsidR="001933E8" w:rsidRPr="001933E8" w:rsidRDefault="001933E8" w:rsidP="001933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2</w:t>
            </w:r>
          </w:p>
        </w:tc>
        <w:tc>
          <w:tcPr>
            <w:tcW w:w="5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0315B0" w14:textId="77777777" w:rsidR="001933E8" w:rsidRPr="001933E8" w:rsidRDefault="001933E8" w:rsidP="00193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ornix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63DA53" w14:textId="77777777" w:rsidR="001933E8" w:rsidRPr="001933E8" w:rsidRDefault="001933E8" w:rsidP="001933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48</w:t>
            </w:r>
          </w:p>
        </w:tc>
      </w:tr>
      <w:tr w:rsidR="001933E8" w:rsidRPr="001933E8" w14:paraId="675411CB" w14:textId="77777777" w:rsidTr="000E589A">
        <w:trPr>
          <w:trHeight w:val="315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92C2C7" w14:textId="77777777" w:rsidR="001933E8" w:rsidRPr="001933E8" w:rsidRDefault="001933E8" w:rsidP="001933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3</w:t>
            </w:r>
          </w:p>
        </w:tc>
        <w:tc>
          <w:tcPr>
            <w:tcW w:w="5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471845" w14:textId="77777777" w:rsidR="001933E8" w:rsidRPr="001933E8" w:rsidRDefault="001933E8" w:rsidP="00193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upraoptic decussation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7AEFF2" w14:textId="77777777" w:rsidR="001933E8" w:rsidRPr="001933E8" w:rsidRDefault="001933E8" w:rsidP="001933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307</w:t>
            </w:r>
          </w:p>
        </w:tc>
      </w:tr>
      <w:tr w:rsidR="001933E8" w:rsidRPr="001933E8" w14:paraId="3D6C84FE" w14:textId="77777777" w:rsidTr="000E589A">
        <w:trPr>
          <w:trHeight w:val="315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3B94C1" w14:textId="77777777" w:rsidR="001933E8" w:rsidRPr="001933E8" w:rsidRDefault="001933E8" w:rsidP="001933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6</w:t>
            </w:r>
          </w:p>
        </w:tc>
        <w:tc>
          <w:tcPr>
            <w:tcW w:w="5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C67B31" w14:textId="77777777" w:rsidR="001933E8" w:rsidRPr="001933E8" w:rsidRDefault="001933E8" w:rsidP="00193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lfactory bulb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70E0CB" w14:textId="77777777" w:rsidR="001933E8" w:rsidRPr="001933E8" w:rsidRDefault="001933E8" w:rsidP="001933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424</w:t>
            </w:r>
          </w:p>
        </w:tc>
      </w:tr>
      <w:tr w:rsidR="001933E8" w:rsidRPr="001933E8" w14:paraId="4718E2A5" w14:textId="77777777" w:rsidTr="0077327C">
        <w:trPr>
          <w:trHeight w:val="315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736D56D" w14:textId="77777777" w:rsidR="001933E8" w:rsidRPr="001933E8" w:rsidRDefault="001933E8" w:rsidP="001933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6</w:t>
            </w:r>
          </w:p>
        </w:tc>
        <w:tc>
          <w:tcPr>
            <w:tcW w:w="5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DA65F35" w14:textId="77777777" w:rsidR="001933E8" w:rsidRPr="001933E8" w:rsidRDefault="001933E8" w:rsidP="00193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mmissure of the superior colliculu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29F5F53" w14:textId="77777777" w:rsidR="001933E8" w:rsidRPr="001933E8" w:rsidRDefault="001933E8" w:rsidP="001933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512</w:t>
            </w:r>
          </w:p>
        </w:tc>
      </w:tr>
      <w:tr w:rsidR="001933E8" w:rsidRPr="001933E8" w14:paraId="1060FDB5" w14:textId="77777777" w:rsidTr="0077327C">
        <w:trPr>
          <w:trHeight w:val="315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0BBB893" w14:textId="77777777" w:rsidR="001933E8" w:rsidRPr="001933E8" w:rsidRDefault="001933E8" w:rsidP="001933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6</w:t>
            </w:r>
          </w:p>
        </w:tc>
        <w:tc>
          <w:tcPr>
            <w:tcW w:w="5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CA490B4" w14:textId="77777777" w:rsidR="001933E8" w:rsidRPr="001933E8" w:rsidRDefault="001933E8" w:rsidP="00193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inal trigeminal tract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0503729" w14:textId="77777777" w:rsidR="001933E8" w:rsidRPr="001933E8" w:rsidRDefault="001933E8" w:rsidP="001933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552</w:t>
            </w:r>
          </w:p>
        </w:tc>
      </w:tr>
      <w:tr w:rsidR="001933E8" w:rsidRPr="001933E8" w14:paraId="18CD2B7C" w14:textId="77777777" w:rsidTr="0077327C">
        <w:trPr>
          <w:trHeight w:val="315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3F1CC1D" w14:textId="77777777" w:rsidR="001933E8" w:rsidRPr="001933E8" w:rsidRDefault="001933E8" w:rsidP="001933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8</w:t>
            </w:r>
          </w:p>
        </w:tc>
        <w:tc>
          <w:tcPr>
            <w:tcW w:w="5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E3059B1" w14:textId="77777777" w:rsidR="001933E8" w:rsidRPr="001933E8" w:rsidRDefault="001933E8" w:rsidP="00193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iddle cerebellar peduncl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FED972B" w14:textId="77777777" w:rsidR="001933E8" w:rsidRPr="001933E8" w:rsidRDefault="001933E8" w:rsidP="001933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568</w:t>
            </w:r>
          </w:p>
        </w:tc>
      </w:tr>
      <w:tr w:rsidR="001933E8" w:rsidRPr="001933E8" w14:paraId="40228CC2" w14:textId="77777777" w:rsidTr="0077327C">
        <w:trPr>
          <w:trHeight w:val="315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209E5E1" w14:textId="77777777" w:rsidR="001933E8" w:rsidRPr="001933E8" w:rsidRDefault="001933E8" w:rsidP="001933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2</w:t>
            </w:r>
          </w:p>
        </w:tc>
        <w:tc>
          <w:tcPr>
            <w:tcW w:w="5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0C49433" w14:textId="77777777" w:rsidR="001933E8" w:rsidRPr="001933E8" w:rsidRDefault="001933E8" w:rsidP="00193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asal forebrain region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076297E" w14:textId="77777777" w:rsidR="001933E8" w:rsidRPr="001933E8" w:rsidRDefault="001933E8" w:rsidP="001933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616</w:t>
            </w:r>
          </w:p>
        </w:tc>
      </w:tr>
      <w:tr w:rsidR="001933E8" w:rsidRPr="001933E8" w14:paraId="28D9A918" w14:textId="77777777" w:rsidTr="0077327C">
        <w:trPr>
          <w:trHeight w:val="315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87EBAFB" w14:textId="77777777" w:rsidR="001933E8" w:rsidRPr="001933E8" w:rsidRDefault="001933E8" w:rsidP="001933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9</w:t>
            </w:r>
          </w:p>
        </w:tc>
        <w:tc>
          <w:tcPr>
            <w:tcW w:w="5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0D7F41F" w14:textId="77777777" w:rsidR="001933E8" w:rsidRPr="001933E8" w:rsidRDefault="001933E8" w:rsidP="00193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ferior colliculu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7BD00EE" w14:textId="77777777" w:rsidR="001933E8" w:rsidRPr="001933E8" w:rsidRDefault="001933E8" w:rsidP="001933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652</w:t>
            </w:r>
          </w:p>
        </w:tc>
      </w:tr>
      <w:tr w:rsidR="001933E8" w:rsidRPr="001933E8" w14:paraId="18A99DF7" w14:textId="77777777" w:rsidTr="0077327C">
        <w:trPr>
          <w:trHeight w:val="315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138BBAF" w14:textId="77777777" w:rsidR="001933E8" w:rsidRPr="001933E8" w:rsidRDefault="001933E8" w:rsidP="001933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5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8850ABB" w14:textId="77777777" w:rsidR="001933E8" w:rsidRPr="001933E8" w:rsidRDefault="001933E8" w:rsidP="00193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ptic tract and optic chiasm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2F97FD3" w14:textId="77777777" w:rsidR="001933E8" w:rsidRPr="001933E8" w:rsidRDefault="001933E8" w:rsidP="001933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680</w:t>
            </w:r>
          </w:p>
        </w:tc>
      </w:tr>
      <w:tr w:rsidR="001933E8" w:rsidRPr="001933E8" w14:paraId="59D7B5BE" w14:textId="77777777" w:rsidTr="0077327C">
        <w:trPr>
          <w:trHeight w:val="315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E1DDE2E" w14:textId="77777777" w:rsidR="001933E8" w:rsidRPr="001933E8" w:rsidRDefault="001933E8" w:rsidP="001933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4</w:t>
            </w:r>
          </w:p>
        </w:tc>
        <w:tc>
          <w:tcPr>
            <w:tcW w:w="5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AE14F33" w14:textId="77777777" w:rsidR="001933E8" w:rsidRPr="001933E8" w:rsidRDefault="001933E8" w:rsidP="00193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ferior oliv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0A80BC0" w14:textId="77777777" w:rsidR="001933E8" w:rsidRPr="001933E8" w:rsidRDefault="001933E8" w:rsidP="001933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724</w:t>
            </w:r>
          </w:p>
        </w:tc>
      </w:tr>
      <w:tr w:rsidR="001933E8" w:rsidRPr="001933E8" w14:paraId="00AF7E13" w14:textId="77777777" w:rsidTr="0077327C">
        <w:trPr>
          <w:trHeight w:val="315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3641091" w14:textId="77777777" w:rsidR="001933E8" w:rsidRPr="001933E8" w:rsidRDefault="001933E8" w:rsidP="001933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8</w:t>
            </w:r>
          </w:p>
        </w:tc>
        <w:tc>
          <w:tcPr>
            <w:tcW w:w="5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0DC5CA5" w14:textId="77777777" w:rsidR="001933E8" w:rsidRPr="001933E8" w:rsidRDefault="001933E8" w:rsidP="00193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Ventral hippocampal commissur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0DB1B34" w14:textId="77777777" w:rsidR="001933E8" w:rsidRPr="001933E8" w:rsidRDefault="001933E8" w:rsidP="001933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050</w:t>
            </w:r>
          </w:p>
        </w:tc>
      </w:tr>
      <w:tr w:rsidR="001933E8" w:rsidRPr="001933E8" w14:paraId="386DEC80" w14:textId="77777777" w:rsidTr="0077327C">
        <w:trPr>
          <w:trHeight w:val="315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7844CC2" w14:textId="77777777" w:rsidR="001933E8" w:rsidRPr="001933E8" w:rsidRDefault="001933E8" w:rsidP="001933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lastRenderedPageBreak/>
              <w:t>51</w:t>
            </w:r>
          </w:p>
        </w:tc>
        <w:tc>
          <w:tcPr>
            <w:tcW w:w="5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9818E9C" w14:textId="77777777" w:rsidR="001933E8" w:rsidRPr="001933E8" w:rsidRDefault="001933E8" w:rsidP="00193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eriaqueductal gray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A48DDB2" w14:textId="77777777" w:rsidR="001933E8" w:rsidRPr="001933E8" w:rsidRDefault="001933E8" w:rsidP="001933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052</w:t>
            </w:r>
          </w:p>
        </w:tc>
      </w:tr>
      <w:tr w:rsidR="001933E8" w:rsidRPr="001933E8" w14:paraId="2E3D31D1" w14:textId="77777777" w:rsidTr="0077327C">
        <w:trPr>
          <w:trHeight w:val="315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C16C77C" w14:textId="77777777" w:rsidR="001933E8" w:rsidRPr="001933E8" w:rsidRDefault="001933E8" w:rsidP="001933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5</w:t>
            </w:r>
          </w:p>
        </w:tc>
        <w:tc>
          <w:tcPr>
            <w:tcW w:w="5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0EFC9D9" w14:textId="77777777" w:rsidR="001933E8" w:rsidRPr="001933E8" w:rsidRDefault="001933E8" w:rsidP="00193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inal trigeminal nucleu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A1F4F97" w14:textId="77777777" w:rsidR="001933E8" w:rsidRPr="001933E8" w:rsidRDefault="001933E8" w:rsidP="001933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308</w:t>
            </w:r>
          </w:p>
        </w:tc>
      </w:tr>
      <w:tr w:rsidR="001933E8" w:rsidRPr="001933E8" w14:paraId="29778051" w14:textId="77777777" w:rsidTr="0077327C">
        <w:trPr>
          <w:trHeight w:val="315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CACF038" w14:textId="77777777" w:rsidR="001933E8" w:rsidRPr="001933E8" w:rsidRDefault="001933E8" w:rsidP="001933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8</w:t>
            </w:r>
          </w:p>
        </w:tc>
        <w:tc>
          <w:tcPr>
            <w:tcW w:w="5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188979F" w14:textId="77777777" w:rsidR="001933E8" w:rsidRPr="001933E8" w:rsidRDefault="001933E8" w:rsidP="00193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ontine nuclei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02D6B3B" w14:textId="77777777" w:rsidR="001933E8" w:rsidRPr="001933E8" w:rsidRDefault="001933E8" w:rsidP="001933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356</w:t>
            </w:r>
          </w:p>
        </w:tc>
      </w:tr>
      <w:tr w:rsidR="001933E8" w:rsidRPr="001933E8" w14:paraId="4DEA1053" w14:textId="77777777" w:rsidTr="0077327C">
        <w:trPr>
          <w:trHeight w:val="315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8825AA5" w14:textId="77777777" w:rsidR="001933E8" w:rsidRPr="001933E8" w:rsidRDefault="001933E8" w:rsidP="001933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7</w:t>
            </w:r>
          </w:p>
        </w:tc>
        <w:tc>
          <w:tcPr>
            <w:tcW w:w="5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BDC671F" w14:textId="77777777" w:rsidR="001933E8" w:rsidRPr="001933E8" w:rsidRDefault="001933E8" w:rsidP="00193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nterior commissure posterior part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16D01C8" w14:textId="77777777" w:rsidR="001933E8" w:rsidRPr="001933E8" w:rsidRDefault="001933E8" w:rsidP="001933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363</w:t>
            </w:r>
          </w:p>
        </w:tc>
      </w:tr>
      <w:tr w:rsidR="001933E8" w:rsidRPr="001933E8" w14:paraId="2FB87E27" w14:textId="77777777" w:rsidTr="0077327C">
        <w:trPr>
          <w:trHeight w:val="315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781229C" w14:textId="77777777" w:rsidR="001933E8" w:rsidRPr="001933E8" w:rsidRDefault="001933E8" w:rsidP="001933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3</w:t>
            </w:r>
          </w:p>
        </w:tc>
        <w:tc>
          <w:tcPr>
            <w:tcW w:w="5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019938A" w14:textId="77777777" w:rsidR="001933E8" w:rsidRPr="001933E8" w:rsidRDefault="001933E8" w:rsidP="00193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osterior commissur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03DD8F2" w14:textId="77777777" w:rsidR="001933E8" w:rsidRPr="001933E8" w:rsidRDefault="001933E8" w:rsidP="001933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419</w:t>
            </w:r>
          </w:p>
        </w:tc>
      </w:tr>
      <w:tr w:rsidR="001933E8" w:rsidRPr="001933E8" w14:paraId="62FE3707" w14:textId="77777777" w:rsidTr="0077327C">
        <w:trPr>
          <w:trHeight w:val="315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3CC6786" w14:textId="77777777" w:rsidR="001933E8" w:rsidRPr="001933E8" w:rsidRDefault="001933E8" w:rsidP="001933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3</w:t>
            </w:r>
          </w:p>
        </w:tc>
        <w:tc>
          <w:tcPr>
            <w:tcW w:w="5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3AC52D9" w14:textId="77777777" w:rsidR="001933E8" w:rsidRPr="001933E8" w:rsidRDefault="001933E8" w:rsidP="00193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ammillothalamic tract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4F3407F" w14:textId="77777777" w:rsidR="001933E8" w:rsidRPr="001933E8" w:rsidRDefault="001933E8" w:rsidP="001933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486</w:t>
            </w:r>
          </w:p>
        </w:tc>
      </w:tr>
      <w:tr w:rsidR="001933E8" w:rsidRPr="001933E8" w14:paraId="24460890" w14:textId="77777777" w:rsidTr="0077327C">
        <w:trPr>
          <w:trHeight w:val="315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D920127" w14:textId="77777777" w:rsidR="001933E8" w:rsidRPr="001933E8" w:rsidRDefault="001933E8" w:rsidP="001933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1</w:t>
            </w:r>
          </w:p>
        </w:tc>
        <w:tc>
          <w:tcPr>
            <w:tcW w:w="5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5430770" w14:textId="77777777" w:rsidR="001933E8" w:rsidRPr="001933E8" w:rsidRDefault="001933E8" w:rsidP="00193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tria medullaris of the thalamu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7813E76" w14:textId="77777777" w:rsidR="001933E8" w:rsidRPr="001933E8" w:rsidRDefault="001933E8" w:rsidP="001933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542</w:t>
            </w:r>
          </w:p>
        </w:tc>
      </w:tr>
      <w:tr w:rsidR="001933E8" w:rsidRPr="001933E8" w14:paraId="770C2735" w14:textId="77777777" w:rsidTr="0077327C">
        <w:trPr>
          <w:trHeight w:val="315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DC35208" w14:textId="77777777" w:rsidR="001933E8" w:rsidRPr="001933E8" w:rsidRDefault="001933E8" w:rsidP="001933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5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92ECEF4" w14:textId="77777777" w:rsidR="001933E8" w:rsidRPr="001933E8" w:rsidRDefault="001933E8" w:rsidP="00193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ineal glan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3C63C82" w14:textId="77777777" w:rsidR="001933E8" w:rsidRPr="001933E8" w:rsidRDefault="001933E8" w:rsidP="001933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582</w:t>
            </w:r>
          </w:p>
        </w:tc>
      </w:tr>
      <w:tr w:rsidR="001933E8" w:rsidRPr="001933E8" w14:paraId="14AE20D6" w14:textId="77777777" w:rsidTr="0077327C">
        <w:trPr>
          <w:trHeight w:val="315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849103F" w14:textId="77777777" w:rsidR="001933E8" w:rsidRPr="001933E8" w:rsidRDefault="001933E8" w:rsidP="001933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5</w:t>
            </w:r>
          </w:p>
        </w:tc>
        <w:tc>
          <w:tcPr>
            <w:tcW w:w="5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600FB42" w14:textId="77777777" w:rsidR="001933E8" w:rsidRPr="001933E8" w:rsidRDefault="001933E8" w:rsidP="00193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lomerular layer of the olfactory bulb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EB3D98F" w14:textId="77777777" w:rsidR="001933E8" w:rsidRPr="001933E8" w:rsidRDefault="001933E8" w:rsidP="001933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583</w:t>
            </w:r>
          </w:p>
        </w:tc>
      </w:tr>
      <w:tr w:rsidR="001933E8" w:rsidRPr="001933E8" w14:paraId="643F6368" w14:textId="77777777" w:rsidTr="0077327C">
        <w:trPr>
          <w:trHeight w:val="315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72E7C11" w14:textId="77777777" w:rsidR="001933E8" w:rsidRPr="001933E8" w:rsidRDefault="001933E8" w:rsidP="001933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1</w:t>
            </w:r>
          </w:p>
        </w:tc>
        <w:tc>
          <w:tcPr>
            <w:tcW w:w="5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D5A9F92" w14:textId="77777777" w:rsidR="001933E8" w:rsidRPr="001933E8" w:rsidRDefault="001933E8" w:rsidP="00193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terpeduncular nucleu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8A88692" w14:textId="77777777" w:rsidR="001933E8" w:rsidRPr="001933E8" w:rsidRDefault="001933E8" w:rsidP="001933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646</w:t>
            </w:r>
          </w:p>
        </w:tc>
      </w:tr>
      <w:tr w:rsidR="001933E8" w:rsidRPr="001933E8" w14:paraId="3C0E0B74" w14:textId="77777777" w:rsidTr="0077327C">
        <w:trPr>
          <w:trHeight w:val="315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ED57AD9" w14:textId="77777777" w:rsidR="001933E8" w:rsidRPr="001933E8" w:rsidRDefault="001933E8" w:rsidP="001933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5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ED6D085" w14:textId="77777777" w:rsidR="001933E8" w:rsidRPr="001933E8" w:rsidRDefault="001933E8" w:rsidP="00193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inal cor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20A3131" w14:textId="77777777" w:rsidR="001933E8" w:rsidRPr="001933E8" w:rsidRDefault="001933E8" w:rsidP="001933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764</w:t>
            </w:r>
          </w:p>
        </w:tc>
      </w:tr>
      <w:tr w:rsidR="001933E8" w:rsidRPr="001933E8" w14:paraId="3D2521B1" w14:textId="77777777" w:rsidTr="0077327C">
        <w:trPr>
          <w:trHeight w:val="315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1DA3524" w14:textId="77777777" w:rsidR="001933E8" w:rsidRPr="001933E8" w:rsidRDefault="001933E8" w:rsidP="001933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9</w:t>
            </w:r>
          </w:p>
        </w:tc>
        <w:tc>
          <w:tcPr>
            <w:tcW w:w="5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B354AF2" w14:textId="77777777" w:rsidR="001933E8" w:rsidRPr="001933E8" w:rsidRDefault="001933E8" w:rsidP="00193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ransverse fibers of the pon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688E77B" w14:textId="77777777" w:rsidR="001933E8" w:rsidRPr="001933E8" w:rsidRDefault="001933E8" w:rsidP="001933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818</w:t>
            </w:r>
          </w:p>
        </w:tc>
      </w:tr>
      <w:tr w:rsidR="001933E8" w:rsidRPr="001933E8" w14:paraId="1DA60F47" w14:textId="77777777" w:rsidTr="0077327C">
        <w:trPr>
          <w:trHeight w:val="315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48A4C21" w14:textId="77777777" w:rsidR="001933E8" w:rsidRPr="001933E8" w:rsidRDefault="001933E8" w:rsidP="001933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5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8977D1B" w14:textId="77777777" w:rsidR="001933E8" w:rsidRPr="001933E8" w:rsidRDefault="001933E8" w:rsidP="00193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nterior commissure anterior part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6A75CF5" w14:textId="77777777" w:rsidR="001933E8" w:rsidRPr="001933E8" w:rsidRDefault="001933E8" w:rsidP="001933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950</w:t>
            </w:r>
          </w:p>
        </w:tc>
      </w:tr>
      <w:tr w:rsidR="001933E8" w:rsidRPr="001933E8" w14:paraId="432197F7" w14:textId="77777777" w:rsidTr="0077327C">
        <w:trPr>
          <w:trHeight w:val="315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6A4DC55" w14:textId="77777777" w:rsidR="001933E8" w:rsidRPr="001933E8" w:rsidRDefault="001933E8" w:rsidP="001933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0</w:t>
            </w:r>
          </w:p>
        </w:tc>
        <w:tc>
          <w:tcPr>
            <w:tcW w:w="5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DA54B91" w14:textId="77777777" w:rsidR="001933E8" w:rsidRPr="001933E8" w:rsidRDefault="001933E8" w:rsidP="00193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abenular commissur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950FDB3" w14:textId="77777777" w:rsidR="001933E8" w:rsidRPr="001933E8" w:rsidRDefault="001933E8" w:rsidP="001933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954</w:t>
            </w:r>
          </w:p>
        </w:tc>
      </w:tr>
      <w:tr w:rsidR="001933E8" w:rsidRPr="001933E8" w14:paraId="26666925" w14:textId="77777777" w:rsidTr="0077327C">
        <w:trPr>
          <w:trHeight w:val="315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ACFB3B2" w14:textId="77777777" w:rsidR="001933E8" w:rsidRPr="001933E8" w:rsidRDefault="001933E8" w:rsidP="001933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5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D2DB31F" w14:textId="77777777" w:rsidR="001933E8" w:rsidRPr="001933E8" w:rsidRDefault="001933E8" w:rsidP="00193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eptal region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D3D5EB1" w14:textId="77777777" w:rsidR="001933E8" w:rsidRPr="001933E8" w:rsidRDefault="001933E8" w:rsidP="001933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968</w:t>
            </w:r>
          </w:p>
        </w:tc>
      </w:tr>
      <w:tr w:rsidR="001933E8" w:rsidRPr="001933E8" w14:paraId="6B5ABA49" w14:textId="77777777" w:rsidTr="0077327C">
        <w:trPr>
          <w:trHeight w:val="315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1DC76CD" w14:textId="77777777" w:rsidR="001933E8" w:rsidRPr="001933E8" w:rsidRDefault="001933E8" w:rsidP="001933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7</w:t>
            </w:r>
          </w:p>
        </w:tc>
        <w:tc>
          <w:tcPr>
            <w:tcW w:w="5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1C65F74" w14:textId="77777777" w:rsidR="001933E8" w:rsidRPr="001933E8" w:rsidRDefault="001933E8" w:rsidP="00193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rainstem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248BBD4" w14:textId="77777777" w:rsidR="001933E8" w:rsidRPr="001933E8" w:rsidRDefault="001933E8" w:rsidP="001933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234</w:t>
            </w:r>
          </w:p>
        </w:tc>
      </w:tr>
      <w:tr w:rsidR="001933E8" w:rsidRPr="001933E8" w14:paraId="2E0E8733" w14:textId="77777777" w:rsidTr="0077327C">
        <w:trPr>
          <w:trHeight w:val="315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2A96F8B" w14:textId="77777777" w:rsidR="001933E8" w:rsidRPr="001933E8" w:rsidRDefault="001933E8" w:rsidP="001933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0</w:t>
            </w:r>
          </w:p>
        </w:tc>
        <w:tc>
          <w:tcPr>
            <w:tcW w:w="5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928E611" w14:textId="77777777" w:rsidR="001933E8" w:rsidRPr="001933E8" w:rsidRDefault="001933E8" w:rsidP="00193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edial entorhinal fiel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10EC0FE" w14:textId="77777777" w:rsidR="001933E8" w:rsidRPr="001933E8" w:rsidRDefault="001933E8" w:rsidP="001933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289</w:t>
            </w:r>
          </w:p>
        </w:tc>
      </w:tr>
      <w:tr w:rsidR="001933E8" w:rsidRPr="001933E8" w14:paraId="39539F72" w14:textId="77777777" w:rsidTr="0077327C">
        <w:trPr>
          <w:trHeight w:val="315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E656878" w14:textId="77777777" w:rsidR="001933E8" w:rsidRPr="001933E8" w:rsidRDefault="001933E8" w:rsidP="001933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7</w:t>
            </w:r>
          </w:p>
        </w:tc>
        <w:tc>
          <w:tcPr>
            <w:tcW w:w="5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365D119" w14:textId="77777777" w:rsidR="001933E8" w:rsidRPr="001933E8" w:rsidRDefault="001933E8" w:rsidP="00193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rontal association cortex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41373F0" w14:textId="77777777" w:rsidR="001933E8" w:rsidRPr="001933E8" w:rsidRDefault="001933E8" w:rsidP="001933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366</w:t>
            </w:r>
          </w:p>
        </w:tc>
      </w:tr>
      <w:tr w:rsidR="001933E8" w:rsidRPr="001933E8" w14:paraId="4C5186F1" w14:textId="77777777" w:rsidTr="0077327C">
        <w:trPr>
          <w:trHeight w:val="315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818A969" w14:textId="77777777" w:rsidR="001933E8" w:rsidRPr="001933E8" w:rsidRDefault="001933E8" w:rsidP="001933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9</w:t>
            </w:r>
          </w:p>
        </w:tc>
        <w:tc>
          <w:tcPr>
            <w:tcW w:w="5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528088C" w14:textId="77777777" w:rsidR="001933E8" w:rsidRPr="001933E8" w:rsidRDefault="001933E8" w:rsidP="00193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Ventral intermediate entorhinal area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BDCAFD0" w14:textId="77777777" w:rsidR="001933E8" w:rsidRPr="001933E8" w:rsidRDefault="001933E8" w:rsidP="001933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408</w:t>
            </w:r>
          </w:p>
        </w:tc>
      </w:tr>
      <w:tr w:rsidR="001933E8" w:rsidRPr="001933E8" w14:paraId="233F26D0" w14:textId="77777777" w:rsidTr="0077327C">
        <w:trPr>
          <w:trHeight w:val="315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EB2B738" w14:textId="77777777" w:rsidR="001933E8" w:rsidRPr="001933E8" w:rsidRDefault="001933E8" w:rsidP="001933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2</w:t>
            </w:r>
          </w:p>
        </w:tc>
        <w:tc>
          <w:tcPr>
            <w:tcW w:w="5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92BE038" w14:textId="77777777" w:rsidR="001933E8" w:rsidRPr="001933E8" w:rsidRDefault="001933E8" w:rsidP="00193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scending fibers of the facial nerv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345AE5F" w14:textId="77777777" w:rsidR="001933E8" w:rsidRPr="001933E8" w:rsidRDefault="001933E8" w:rsidP="001933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866</w:t>
            </w:r>
          </w:p>
        </w:tc>
      </w:tr>
      <w:tr w:rsidR="001933E8" w:rsidRPr="001933E8" w14:paraId="4CA55ABE" w14:textId="77777777" w:rsidTr="0077327C">
        <w:trPr>
          <w:trHeight w:val="315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8C0CB29" w14:textId="77777777" w:rsidR="001933E8" w:rsidRPr="001933E8" w:rsidRDefault="001933E8" w:rsidP="001933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5</w:t>
            </w:r>
          </w:p>
        </w:tc>
        <w:tc>
          <w:tcPr>
            <w:tcW w:w="5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73ECD52" w14:textId="77777777" w:rsidR="001933E8" w:rsidRPr="001933E8" w:rsidRDefault="001933E8" w:rsidP="00193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yramidal decussation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F578C12" w14:textId="77777777" w:rsidR="001933E8" w:rsidRPr="001933E8" w:rsidRDefault="001933E8" w:rsidP="001933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996</w:t>
            </w:r>
          </w:p>
        </w:tc>
      </w:tr>
      <w:tr w:rsidR="001933E8" w:rsidRPr="001933E8" w14:paraId="5EA74F9A" w14:textId="77777777" w:rsidTr="0077327C">
        <w:trPr>
          <w:trHeight w:val="315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E96FA72" w14:textId="77777777" w:rsidR="001933E8" w:rsidRPr="001933E8" w:rsidRDefault="001933E8" w:rsidP="001933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5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112D5F0" w14:textId="77777777" w:rsidR="001933E8" w:rsidRPr="001933E8" w:rsidRDefault="001933E8" w:rsidP="00193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acial nerv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AA608AA" w14:textId="77777777" w:rsidR="001933E8" w:rsidRPr="001933E8" w:rsidRDefault="001933E8" w:rsidP="001933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033</w:t>
            </w:r>
          </w:p>
        </w:tc>
      </w:tr>
      <w:tr w:rsidR="001933E8" w:rsidRPr="001933E8" w14:paraId="29D31428" w14:textId="77777777" w:rsidTr="0077327C">
        <w:trPr>
          <w:trHeight w:val="315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3A5B730" w14:textId="77777777" w:rsidR="001933E8" w:rsidRPr="001933E8" w:rsidRDefault="001933E8" w:rsidP="001933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3</w:t>
            </w:r>
          </w:p>
        </w:tc>
        <w:tc>
          <w:tcPr>
            <w:tcW w:w="5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7718A07" w14:textId="77777777" w:rsidR="001933E8" w:rsidRPr="001933E8" w:rsidRDefault="001933E8" w:rsidP="00193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Anterior commissure </w:t>
            </w:r>
            <w:proofErr w:type="spellStart"/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trabulbar</w:t>
            </w:r>
            <w:proofErr w:type="spellEnd"/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part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9C8DCFF" w14:textId="77777777" w:rsidR="001933E8" w:rsidRPr="001933E8" w:rsidRDefault="001933E8" w:rsidP="001933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250</w:t>
            </w:r>
          </w:p>
        </w:tc>
      </w:tr>
      <w:tr w:rsidR="001933E8" w:rsidRPr="001933E8" w14:paraId="173FAD1C" w14:textId="77777777" w:rsidTr="0077327C">
        <w:trPr>
          <w:trHeight w:val="315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1B8FD34" w14:textId="77777777" w:rsidR="001933E8" w:rsidRPr="001933E8" w:rsidRDefault="001933E8" w:rsidP="001933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1</w:t>
            </w:r>
          </w:p>
        </w:tc>
        <w:tc>
          <w:tcPr>
            <w:tcW w:w="5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0D66FFB" w14:textId="77777777" w:rsidR="001933E8" w:rsidRPr="001933E8" w:rsidRDefault="001933E8" w:rsidP="00193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ucleus of the stria medullari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D92E3F3" w14:textId="77777777" w:rsidR="001933E8" w:rsidRPr="001933E8" w:rsidRDefault="001933E8" w:rsidP="001933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377</w:t>
            </w:r>
          </w:p>
        </w:tc>
      </w:tr>
      <w:tr w:rsidR="001933E8" w:rsidRPr="001933E8" w14:paraId="2AE7DDA7" w14:textId="77777777" w:rsidTr="0077327C">
        <w:trPr>
          <w:trHeight w:val="315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0E0B7C2" w14:textId="77777777" w:rsidR="001933E8" w:rsidRPr="001933E8" w:rsidRDefault="001933E8" w:rsidP="001933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5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7F643E0" w14:textId="77777777" w:rsidR="001933E8" w:rsidRPr="001933E8" w:rsidRDefault="001933E8" w:rsidP="00193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ubstantia nigra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D96BD45" w14:textId="77777777" w:rsidR="001933E8" w:rsidRPr="001933E8" w:rsidRDefault="001933E8" w:rsidP="001933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400</w:t>
            </w:r>
          </w:p>
        </w:tc>
      </w:tr>
      <w:tr w:rsidR="001933E8" w:rsidRPr="001933E8" w14:paraId="2CB39D8E" w14:textId="77777777" w:rsidTr="0077327C">
        <w:trPr>
          <w:trHeight w:val="315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C2F247D" w14:textId="77777777" w:rsidR="001933E8" w:rsidRPr="001933E8" w:rsidRDefault="001933E8" w:rsidP="001933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5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7979A90" w14:textId="77777777" w:rsidR="001933E8" w:rsidRPr="001933E8" w:rsidRDefault="001933E8" w:rsidP="00193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ubthalamic nucleu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E116744" w14:textId="77777777" w:rsidR="001933E8" w:rsidRPr="001933E8" w:rsidRDefault="001933E8" w:rsidP="001933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435</w:t>
            </w:r>
          </w:p>
        </w:tc>
      </w:tr>
      <w:tr w:rsidR="001933E8" w:rsidRPr="001933E8" w14:paraId="28CFD86E" w14:textId="77777777" w:rsidTr="0077327C">
        <w:trPr>
          <w:trHeight w:val="315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1B02230" w14:textId="77777777" w:rsidR="001933E8" w:rsidRPr="001933E8" w:rsidRDefault="001933E8" w:rsidP="001933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4</w:t>
            </w:r>
          </w:p>
        </w:tc>
        <w:tc>
          <w:tcPr>
            <w:tcW w:w="5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D1C377E" w14:textId="77777777" w:rsidR="001933E8" w:rsidRPr="001933E8" w:rsidRDefault="001933E8" w:rsidP="00193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mmissural stria terminali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E89D57D" w14:textId="77777777" w:rsidR="001933E8" w:rsidRPr="001933E8" w:rsidRDefault="001933E8" w:rsidP="001933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436</w:t>
            </w:r>
          </w:p>
        </w:tc>
      </w:tr>
      <w:tr w:rsidR="001933E8" w:rsidRPr="001933E8" w14:paraId="3821443D" w14:textId="77777777" w:rsidTr="0077327C">
        <w:trPr>
          <w:trHeight w:val="315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8AEBA65" w14:textId="77777777" w:rsidR="001933E8" w:rsidRPr="001933E8" w:rsidRDefault="001933E8" w:rsidP="001933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5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23184A3" w14:textId="77777777" w:rsidR="001933E8" w:rsidRPr="001933E8" w:rsidRDefault="001933E8" w:rsidP="00193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eeper cerebellum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0BA5A25" w14:textId="77777777" w:rsidR="001933E8" w:rsidRPr="001933E8" w:rsidRDefault="001933E8" w:rsidP="001933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540</w:t>
            </w:r>
          </w:p>
        </w:tc>
      </w:tr>
      <w:tr w:rsidR="001933E8" w:rsidRPr="001933E8" w14:paraId="1D011DD3" w14:textId="77777777" w:rsidTr="0077327C">
        <w:trPr>
          <w:trHeight w:val="315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F43A94E" w14:textId="77777777" w:rsidR="001933E8" w:rsidRPr="001933E8" w:rsidRDefault="001933E8" w:rsidP="001933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5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1C30AAD" w14:textId="77777777" w:rsidR="001933E8" w:rsidRPr="001933E8" w:rsidRDefault="001933E8" w:rsidP="00193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lecular cell layer of the cerebellum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27D53B6" w14:textId="77777777" w:rsidR="001933E8" w:rsidRPr="001933E8" w:rsidRDefault="001933E8" w:rsidP="001933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540</w:t>
            </w:r>
          </w:p>
        </w:tc>
      </w:tr>
      <w:tr w:rsidR="001933E8" w:rsidRPr="001933E8" w14:paraId="2A8EEE93" w14:textId="77777777" w:rsidTr="0077327C">
        <w:trPr>
          <w:trHeight w:val="315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EE1DDAD" w14:textId="77777777" w:rsidR="001933E8" w:rsidRPr="001933E8" w:rsidRDefault="001933E8" w:rsidP="001933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4</w:t>
            </w:r>
          </w:p>
        </w:tc>
        <w:tc>
          <w:tcPr>
            <w:tcW w:w="5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A022544" w14:textId="77777777" w:rsidR="001933E8" w:rsidRPr="001933E8" w:rsidRDefault="001933E8" w:rsidP="00193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ner ear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F5C7F5D" w14:textId="77777777" w:rsidR="001933E8" w:rsidRPr="001933E8" w:rsidRDefault="001933E8" w:rsidP="001933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794</w:t>
            </w:r>
          </w:p>
        </w:tc>
      </w:tr>
      <w:tr w:rsidR="001933E8" w:rsidRPr="001933E8" w14:paraId="708DBCEA" w14:textId="77777777" w:rsidTr="0077327C">
        <w:trPr>
          <w:trHeight w:val="315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863446F" w14:textId="77777777" w:rsidR="001933E8" w:rsidRPr="001933E8" w:rsidRDefault="001933E8" w:rsidP="001933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5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34537A8" w14:textId="77777777" w:rsidR="001933E8" w:rsidRPr="001933E8" w:rsidRDefault="001933E8" w:rsidP="00193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ingulate cortex area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1750000" w14:textId="77777777" w:rsidR="001933E8" w:rsidRPr="001933E8" w:rsidRDefault="001933E8" w:rsidP="001933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948</w:t>
            </w:r>
          </w:p>
        </w:tc>
      </w:tr>
      <w:tr w:rsidR="001933E8" w:rsidRPr="001933E8" w14:paraId="66A3EBCA" w14:textId="77777777" w:rsidTr="0077327C">
        <w:trPr>
          <w:trHeight w:val="315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89550B3" w14:textId="77777777" w:rsidR="001933E8" w:rsidRPr="001933E8" w:rsidRDefault="001933E8" w:rsidP="001933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6</w:t>
            </w:r>
          </w:p>
        </w:tc>
        <w:tc>
          <w:tcPr>
            <w:tcW w:w="5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345A7E2" w14:textId="77777777" w:rsidR="001933E8" w:rsidRPr="001933E8" w:rsidRDefault="001933E8" w:rsidP="00193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eriventricular gray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2468689" w14:textId="77777777" w:rsidR="001933E8" w:rsidRPr="001933E8" w:rsidRDefault="001933E8" w:rsidP="001933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003</w:t>
            </w:r>
          </w:p>
        </w:tc>
      </w:tr>
      <w:tr w:rsidR="001933E8" w:rsidRPr="001933E8" w14:paraId="2E2BAB1D" w14:textId="77777777" w:rsidTr="0077327C">
        <w:trPr>
          <w:trHeight w:val="315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999A32A" w14:textId="77777777" w:rsidR="001933E8" w:rsidRPr="001933E8" w:rsidRDefault="001933E8" w:rsidP="001933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9</w:t>
            </w:r>
          </w:p>
        </w:tc>
        <w:tc>
          <w:tcPr>
            <w:tcW w:w="5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61559A0" w14:textId="77777777" w:rsidR="001933E8" w:rsidRPr="001933E8" w:rsidRDefault="001933E8" w:rsidP="00193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mmissure of the inferior colliculu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C1C2106" w14:textId="77777777" w:rsidR="001933E8" w:rsidRPr="001933E8" w:rsidRDefault="001933E8" w:rsidP="001933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089</w:t>
            </w:r>
          </w:p>
        </w:tc>
      </w:tr>
      <w:tr w:rsidR="001933E8" w:rsidRPr="001933E8" w14:paraId="560D9197" w14:textId="77777777" w:rsidTr="0077327C">
        <w:trPr>
          <w:trHeight w:val="315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C503965" w14:textId="77777777" w:rsidR="001933E8" w:rsidRPr="001933E8" w:rsidRDefault="001933E8" w:rsidP="001933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4</w:t>
            </w:r>
          </w:p>
        </w:tc>
        <w:tc>
          <w:tcPr>
            <w:tcW w:w="5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CB6CAEF" w14:textId="77777777" w:rsidR="001933E8" w:rsidRPr="001933E8" w:rsidRDefault="001933E8" w:rsidP="00193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lomerular layer of the accessory olfactory bulb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B93F43C" w14:textId="77777777" w:rsidR="001933E8" w:rsidRPr="001933E8" w:rsidRDefault="001933E8" w:rsidP="001933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718</w:t>
            </w:r>
          </w:p>
        </w:tc>
      </w:tr>
      <w:tr w:rsidR="001933E8" w:rsidRPr="001933E8" w14:paraId="720B52F6" w14:textId="77777777" w:rsidTr="0077327C">
        <w:trPr>
          <w:trHeight w:val="315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19727FE" w14:textId="77777777" w:rsidR="001933E8" w:rsidRPr="001933E8" w:rsidRDefault="001933E8" w:rsidP="001933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5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EE628D1" w14:textId="77777777" w:rsidR="001933E8" w:rsidRPr="001933E8" w:rsidRDefault="001933E8" w:rsidP="00193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ferior cerebellar peduncl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EB8C931" w14:textId="77777777" w:rsidR="001933E8" w:rsidRPr="001933E8" w:rsidRDefault="001933E8" w:rsidP="001933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759</w:t>
            </w:r>
          </w:p>
        </w:tc>
      </w:tr>
      <w:tr w:rsidR="001933E8" w:rsidRPr="001933E8" w14:paraId="0E75E839" w14:textId="77777777" w:rsidTr="0077327C">
        <w:trPr>
          <w:trHeight w:val="315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77A925E" w14:textId="77777777" w:rsidR="001933E8" w:rsidRPr="001933E8" w:rsidRDefault="001933E8" w:rsidP="001933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1</w:t>
            </w:r>
          </w:p>
        </w:tc>
        <w:tc>
          <w:tcPr>
            <w:tcW w:w="5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44DE24F" w14:textId="77777777" w:rsidR="001933E8" w:rsidRPr="001933E8" w:rsidRDefault="001933E8" w:rsidP="00193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ptic nerv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AEFD972" w14:textId="77777777" w:rsidR="001933E8" w:rsidRPr="001933E8" w:rsidRDefault="001933E8" w:rsidP="001933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778</w:t>
            </w:r>
          </w:p>
        </w:tc>
      </w:tr>
      <w:tr w:rsidR="001933E8" w:rsidRPr="001933E8" w14:paraId="01EFD017" w14:textId="77777777" w:rsidTr="0077327C">
        <w:trPr>
          <w:trHeight w:val="315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C5A8548" w14:textId="77777777" w:rsidR="001933E8" w:rsidRPr="001933E8" w:rsidRDefault="001933E8" w:rsidP="001933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3</w:t>
            </w:r>
          </w:p>
        </w:tc>
        <w:tc>
          <w:tcPr>
            <w:tcW w:w="5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7B80C4D" w14:textId="77777777" w:rsidR="001933E8" w:rsidRPr="001933E8" w:rsidRDefault="001933E8" w:rsidP="00193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ed nucleus of the stria terminali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ABCA417" w14:textId="77777777" w:rsidR="001933E8" w:rsidRPr="001933E8" w:rsidRDefault="001933E8" w:rsidP="001933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791</w:t>
            </w:r>
          </w:p>
        </w:tc>
      </w:tr>
      <w:tr w:rsidR="001933E8" w:rsidRPr="001933E8" w14:paraId="79FC0D7A" w14:textId="77777777" w:rsidTr="0077327C">
        <w:trPr>
          <w:trHeight w:val="315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80EABA4" w14:textId="77777777" w:rsidR="001933E8" w:rsidRPr="001933E8" w:rsidRDefault="001933E8" w:rsidP="001933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7</w:t>
            </w:r>
          </w:p>
        </w:tc>
        <w:tc>
          <w:tcPr>
            <w:tcW w:w="5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5DB8FA5" w14:textId="77777777" w:rsidR="001933E8" w:rsidRPr="001933E8" w:rsidRDefault="001933E8" w:rsidP="00193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enu of the facial nerv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32267FD" w14:textId="77777777" w:rsidR="001933E8" w:rsidRPr="001933E8" w:rsidRDefault="001933E8" w:rsidP="001933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933E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858</w:t>
            </w:r>
          </w:p>
        </w:tc>
      </w:tr>
    </w:tbl>
    <w:p w14:paraId="1A93F0CC" w14:textId="77777777" w:rsidR="00F4056E" w:rsidRDefault="00F4056E"/>
    <w:p w14:paraId="7CA36EFC" w14:textId="6F5C8CF9" w:rsidR="00511689" w:rsidRDefault="00511689">
      <w:bookmarkStart w:id="0" w:name="_Hlk221711283"/>
      <w:r w:rsidRPr="00511689">
        <w:rPr>
          <w:b/>
          <w:bCs/>
        </w:rPr>
        <w:lastRenderedPageBreak/>
        <w:t xml:space="preserve">Supplemental </w:t>
      </w:r>
      <w:r>
        <w:rPr>
          <w:b/>
          <w:bCs/>
        </w:rPr>
        <w:t>T</w:t>
      </w:r>
      <w:r w:rsidRPr="00511689">
        <w:rPr>
          <w:b/>
          <w:bCs/>
        </w:rPr>
        <w:t>able 1</w:t>
      </w:r>
      <w:r>
        <w:t xml:space="preserve">:  </w:t>
      </w:r>
      <w:r w:rsidRPr="00511689">
        <w:t xml:space="preserve">Our initial analysis focused on a priori analyses to limit false discoveries, but PET scans generated data on PIB uptake throughout the brain allowing for a more extensive exploratory analysis of the model. Using brain regions delineated by version 1.01 of the </w:t>
      </w:r>
      <w:proofErr w:type="spellStart"/>
      <w:r w:rsidRPr="00511689">
        <w:t>Waxholm</w:t>
      </w:r>
      <w:proofErr w:type="spellEnd"/>
      <w:r w:rsidRPr="00511689">
        <w:t xml:space="preserve"> space atlas, </w:t>
      </w:r>
      <w:bookmarkEnd w:id="0"/>
      <w:r w:rsidR="003314BC" w:rsidRPr="00511689">
        <w:t xml:space="preserve">we generated a data set of </w:t>
      </w:r>
      <w:r w:rsidR="003314BC">
        <w:t>AB levels (</w:t>
      </w:r>
      <w:r w:rsidR="003314BC" w:rsidRPr="00511689">
        <w:t>PIB uptake values</w:t>
      </w:r>
      <w:r w:rsidR="003314BC">
        <w:t>)</w:t>
      </w:r>
      <w:r w:rsidR="003314BC" w:rsidRPr="00511689">
        <w:t>, compared the WT and AD groups by</w:t>
      </w:r>
      <w:r w:rsidR="003314BC">
        <w:t xml:space="preserve"> student’s</w:t>
      </w:r>
      <w:r w:rsidR="003314BC" w:rsidRPr="00511689">
        <w:t xml:space="preserve"> t-test</w:t>
      </w:r>
      <w:r w:rsidR="003314BC">
        <w:t xml:space="preserve"> (2-tailed)</w:t>
      </w:r>
      <w:r w:rsidR="003314BC" w:rsidRPr="00511689">
        <w:t>, and ranked regions by p-value</w:t>
      </w:r>
      <w:r w:rsidR="003314BC">
        <w:t xml:space="preserve"> (right column).</w:t>
      </w:r>
    </w:p>
    <w:sectPr w:rsidR="005116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33E8"/>
    <w:rsid w:val="00006AB9"/>
    <w:rsid w:val="000904C1"/>
    <w:rsid w:val="000E589A"/>
    <w:rsid w:val="001933E8"/>
    <w:rsid w:val="001C0DAE"/>
    <w:rsid w:val="003314BC"/>
    <w:rsid w:val="00511689"/>
    <w:rsid w:val="005F7762"/>
    <w:rsid w:val="006001A7"/>
    <w:rsid w:val="00727755"/>
    <w:rsid w:val="0077327C"/>
    <w:rsid w:val="00903D78"/>
    <w:rsid w:val="00B31161"/>
    <w:rsid w:val="00D91A10"/>
    <w:rsid w:val="00F40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69572E"/>
  <w15:chartTrackingRefBased/>
  <w15:docId w15:val="{1C5F3C21-DBD4-4F91-AF79-C41430457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933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33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33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33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33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33E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33E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33E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33E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33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33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33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33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33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33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33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33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33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33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33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33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33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33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33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33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33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33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33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33E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79</TotalTime>
  <Pages>3</Pages>
  <Words>477</Words>
  <Characters>271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nda Cullins</dc:creator>
  <cp:keywords/>
  <dc:description/>
  <cp:lastModifiedBy>Miranda Cullins</cp:lastModifiedBy>
  <cp:revision>6</cp:revision>
  <dcterms:created xsi:type="dcterms:W3CDTF">2026-01-02T21:49:00Z</dcterms:created>
  <dcterms:modified xsi:type="dcterms:W3CDTF">2026-02-13T15:11:00Z</dcterms:modified>
</cp:coreProperties>
</file>